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588A5" w14:textId="70F4150C" w:rsidR="00115D60" w:rsidRPr="002415B8" w:rsidRDefault="008C4B88" w:rsidP="00BF6FE6">
      <w:pPr>
        <w:pStyle w:val="1"/>
        <w:rPr>
          <w:rFonts w:ascii="Times New Roman" w:hAnsi="Times New Roman" w:cs="Times New Roman"/>
          <w:sz w:val="21"/>
          <w:szCs w:val="21"/>
        </w:rPr>
      </w:pPr>
      <w:r w:rsidRPr="002415B8">
        <w:rPr>
          <w:rFonts w:ascii="Times New Roman" w:hAnsi="Times New Roman" w:cs="Times New Roman"/>
          <w:sz w:val="21"/>
          <w:szCs w:val="21"/>
        </w:rPr>
        <w:t>Supplementary materials</w:t>
      </w:r>
    </w:p>
    <w:p w14:paraId="43759D23" w14:textId="3A110E14" w:rsidR="00115D60" w:rsidRPr="002415B8" w:rsidRDefault="00115D60" w:rsidP="00115D6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415B8">
        <w:rPr>
          <w:rFonts w:ascii="Times New Roman" w:hAnsi="Times New Roman" w:cs="Times New Roman"/>
          <w:b/>
          <w:bCs/>
          <w:szCs w:val="21"/>
        </w:rPr>
        <w:t>Table S1. weights of the components in WQS models</w:t>
      </w:r>
    </w:p>
    <w:tbl>
      <w:tblPr>
        <w:tblW w:w="568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20"/>
        <w:gridCol w:w="1679"/>
        <w:gridCol w:w="1181"/>
      </w:tblGrid>
      <w:tr w:rsidR="00811800" w:rsidRPr="002415B8" w14:paraId="5EDCDBB3" w14:textId="77777777" w:rsidTr="00D67242">
        <w:trPr>
          <w:trHeight w:val="276"/>
          <w:jc w:val="center"/>
        </w:trPr>
        <w:tc>
          <w:tcPr>
            <w:tcW w:w="28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6FABF" w14:textId="67BACB6E" w:rsidR="00811800" w:rsidRPr="002415B8" w:rsidRDefault="00811800" w:rsidP="008118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Components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E3678" w14:textId="201ED572" w:rsidR="00811800" w:rsidRPr="002415B8" w:rsidRDefault="00811800" w:rsidP="008118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SII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C8590" w14:textId="49DBA255" w:rsidR="00811800" w:rsidRPr="002415B8" w:rsidRDefault="00811800" w:rsidP="008118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SIRI</w:t>
            </w:r>
          </w:p>
        </w:tc>
      </w:tr>
      <w:tr w:rsidR="00B5661A" w:rsidRPr="002415B8" w14:paraId="61359620" w14:textId="77777777" w:rsidTr="00D67242">
        <w:trPr>
          <w:trHeight w:val="276"/>
          <w:jc w:val="center"/>
        </w:trPr>
        <w:tc>
          <w:tcPr>
            <w:tcW w:w="28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53B91" w14:textId="4256ADEC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 xml:space="preserve">Total Vegetables 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B05D6" w14:textId="37229643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9.04%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CC9D" w14:textId="14B7F52C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7.49%</w:t>
            </w:r>
          </w:p>
        </w:tc>
      </w:tr>
      <w:tr w:rsidR="00B5661A" w:rsidRPr="002415B8" w14:paraId="47F8E4ED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FCD2376" w14:textId="567CA794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Total Fruit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BD65DE7" w14:textId="2D5C7EFF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3.59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9DD404F" w14:textId="79DED5EB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5.77%</w:t>
            </w:r>
          </w:p>
        </w:tc>
      </w:tr>
      <w:tr w:rsidR="00B5661A" w:rsidRPr="002415B8" w14:paraId="4E35CF2B" w14:textId="77777777" w:rsidTr="00D67242">
        <w:trPr>
          <w:trHeight w:val="348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27323DA" w14:textId="42D156E8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Whole Fruit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6332E2D" w14:textId="4393BF4D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20.70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47F2EDD" w14:textId="37BD9437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25.30%</w:t>
            </w:r>
          </w:p>
        </w:tc>
      </w:tr>
      <w:tr w:rsidR="00B5661A" w:rsidRPr="002415B8" w14:paraId="52496403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1597A45" w14:textId="7A86314B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Whole Grain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0B44DC8" w14:textId="389961C1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15.50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018CBA7" w14:textId="3A5B08A8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11.50%</w:t>
            </w:r>
          </w:p>
        </w:tc>
      </w:tr>
      <w:tr w:rsidR="00B5661A" w:rsidRPr="002415B8" w14:paraId="261022F3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48EB695" w14:textId="2102DBF8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Dairy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1FF6465" w14:textId="195548EE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2.59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DBB509B" w14:textId="3E5A3B15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0.39%</w:t>
            </w:r>
          </w:p>
        </w:tc>
      </w:tr>
      <w:tr w:rsidR="00B5661A" w:rsidRPr="002415B8" w14:paraId="6FBFA5D1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419998B" w14:textId="334CAF3D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Total Protein Food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5245E75" w14:textId="63DCE98B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0.28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F489D1A" w14:textId="522567ED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0.74%</w:t>
            </w:r>
          </w:p>
        </w:tc>
      </w:tr>
      <w:tr w:rsidR="00B5661A" w:rsidRPr="002415B8" w14:paraId="7EA60756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64925AF" w14:textId="3E4F7A93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153896718"/>
            <w:r w:rsidRPr="002415B8">
              <w:rPr>
                <w:rFonts w:ascii="Times New Roman" w:hAnsi="Times New Roman" w:cs="Times New Roman"/>
                <w:szCs w:val="21"/>
              </w:rPr>
              <w:t>Seafood and Plant Protein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F376DA2" w14:textId="1DD9FDCB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14.57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C75CF7E" w14:textId="077D61A7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10.20%</w:t>
            </w:r>
          </w:p>
        </w:tc>
      </w:tr>
      <w:bookmarkEnd w:id="0"/>
      <w:tr w:rsidR="00B5661A" w:rsidRPr="002415B8" w14:paraId="1FD5A1BD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274641B" w14:textId="62890031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Fatty Acid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6312F03" w14:textId="61B360A6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0.65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7E53958" w14:textId="558C49F0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8.99%</w:t>
            </w:r>
          </w:p>
        </w:tc>
      </w:tr>
      <w:tr w:rsidR="00B5661A" w:rsidRPr="002415B8" w14:paraId="3B33F386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1AA8F0C" w14:textId="579F35ED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Sodium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73EB2D2" w14:textId="72D3AE6E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7.45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B5F1EF8" w14:textId="16A16086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0.19%</w:t>
            </w:r>
          </w:p>
        </w:tc>
      </w:tr>
      <w:tr w:rsidR="00B5661A" w:rsidRPr="002415B8" w14:paraId="49ED7354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3123704" w14:textId="5717D676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Refined Grain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7CD57E66" w14:textId="5BAD3ECC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0.02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55F091D" w14:textId="1253CA0B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0.02%</w:t>
            </w:r>
          </w:p>
        </w:tc>
      </w:tr>
      <w:tr w:rsidR="00B5661A" w:rsidRPr="002415B8" w14:paraId="3C4CF626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56E3688" w14:textId="184593C9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Saturated Fat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02ED127" w14:textId="0845ADD0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7.94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F1AA586" w14:textId="7DC2DD9B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1.40%</w:t>
            </w:r>
          </w:p>
        </w:tc>
      </w:tr>
      <w:tr w:rsidR="00B5661A" w:rsidRPr="002415B8" w14:paraId="492FAEEB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F8BDC01" w14:textId="6EE47303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Added Sugar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3840826" w14:textId="553953E8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13.90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B398853" w14:textId="36CA600C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9.21%</w:t>
            </w:r>
          </w:p>
        </w:tc>
      </w:tr>
      <w:tr w:rsidR="00B5661A" w:rsidRPr="002415B8" w14:paraId="0FDF52F0" w14:textId="77777777" w:rsidTr="00D67242">
        <w:trPr>
          <w:trHeight w:val="276"/>
          <w:jc w:val="center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556543F" w14:textId="2A6445DD" w:rsidR="00B5661A" w:rsidRPr="002415B8" w:rsidRDefault="00B5661A" w:rsidP="00B5661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Greens and Bean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BEADDCA" w14:textId="26916994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333333"/>
                <w:szCs w:val="21"/>
              </w:rPr>
              <w:t>3.77%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C4B4D40" w14:textId="1E092800" w:rsidR="00B5661A" w:rsidRPr="002415B8" w:rsidRDefault="00B5661A" w:rsidP="00B5661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szCs w:val="21"/>
              </w:rPr>
              <w:t>18.80%</w:t>
            </w:r>
          </w:p>
        </w:tc>
      </w:tr>
    </w:tbl>
    <w:p w14:paraId="6ECB9326" w14:textId="7AB17FE1" w:rsidR="005B1BDE" w:rsidRPr="002415B8" w:rsidRDefault="0025301A" w:rsidP="00836F77">
      <w:pPr>
        <w:tabs>
          <w:tab w:val="left" w:pos="1026"/>
        </w:tabs>
        <w:rPr>
          <w:rFonts w:ascii="Times New Roman" w:hAnsi="Times New Roman" w:cs="Times New Roman"/>
          <w:szCs w:val="21"/>
        </w:rPr>
      </w:pPr>
      <w:r w:rsidRPr="002415B8">
        <w:rPr>
          <w:rFonts w:ascii="Times New Roman" w:hAnsi="Times New Roman" w:cs="Times New Roman"/>
          <w:szCs w:val="21"/>
        </w:rPr>
        <w:t xml:space="preserve">Abbreviations: </w:t>
      </w:r>
      <w:r w:rsidR="00992044" w:rsidRPr="002415B8">
        <w:rPr>
          <w:rFonts w:ascii="Times New Roman" w:hAnsi="Times New Roman" w:cs="Times New Roman"/>
          <w:szCs w:val="21"/>
        </w:rPr>
        <w:t>SII, systemic immune-inflammation index; SIRI, systemic inflammation response index</w:t>
      </w:r>
    </w:p>
    <w:p w14:paraId="6FA53774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33A40C48" w14:textId="77777777" w:rsidR="00115D60" w:rsidRPr="002415B8" w:rsidRDefault="00115D60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0E579155" w14:textId="6DCB95A5" w:rsidR="00115D60" w:rsidRPr="002415B8" w:rsidRDefault="00115D60" w:rsidP="00115D6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415B8">
        <w:rPr>
          <w:rFonts w:ascii="Times New Roman" w:hAnsi="Times New Roman" w:cs="Times New Roman"/>
          <w:b/>
          <w:bCs/>
          <w:szCs w:val="21"/>
        </w:rPr>
        <w:t>Table S</w:t>
      </w:r>
      <w:r w:rsidR="00916FCB" w:rsidRPr="002415B8">
        <w:rPr>
          <w:rFonts w:ascii="Times New Roman" w:hAnsi="Times New Roman" w:cs="Times New Roman"/>
          <w:b/>
          <w:bCs/>
          <w:szCs w:val="21"/>
        </w:rPr>
        <w:t>2</w:t>
      </w:r>
      <w:r w:rsidRPr="002415B8">
        <w:rPr>
          <w:rFonts w:ascii="Times New Roman" w:hAnsi="Times New Roman" w:cs="Times New Roman"/>
          <w:b/>
          <w:bCs/>
          <w:szCs w:val="21"/>
        </w:rPr>
        <w:t>. weights of the components in QGC models</w:t>
      </w:r>
    </w:p>
    <w:tbl>
      <w:tblPr>
        <w:tblW w:w="767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76"/>
        <w:gridCol w:w="1260"/>
        <w:gridCol w:w="1153"/>
        <w:gridCol w:w="283"/>
        <w:gridCol w:w="1153"/>
        <w:gridCol w:w="1153"/>
      </w:tblGrid>
      <w:tr w:rsidR="005B1BDE" w:rsidRPr="002415B8" w14:paraId="00A837C2" w14:textId="77777777" w:rsidTr="00D67242">
        <w:trPr>
          <w:trHeight w:val="312"/>
          <w:jc w:val="center"/>
        </w:trPr>
        <w:tc>
          <w:tcPr>
            <w:tcW w:w="267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F49D4" w14:textId="7B3AA999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onent</w:t>
            </w:r>
          </w:p>
          <w:p w14:paraId="74A01DDC" w14:textId="77777777" w:rsidR="005B1BDE" w:rsidRPr="002415B8" w:rsidRDefault="005B1BDE" w:rsidP="00115D6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6494" w14:textId="77777777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I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6D4BB9" w14:textId="77777777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0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EB667" w14:textId="77777777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I</w:t>
            </w:r>
          </w:p>
        </w:tc>
      </w:tr>
      <w:tr w:rsidR="005B1BDE" w:rsidRPr="002415B8" w14:paraId="12D20498" w14:textId="77777777" w:rsidTr="00D67242">
        <w:trPr>
          <w:trHeight w:val="312"/>
          <w:jc w:val="center"/>
        </w:trPr>
        <w:tc>
          <w:tcPr>
            <w:tcW w:w="267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FB2A5" w14:textId="77777777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53202" w14:textId="77777777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weights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C6E29" w14:textId="77777777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weights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B0943" w14:textId="77777777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F3E9B" w14:textId="77777777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weights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1B679" w14:textId="77777777" w:rsidR="005B1BDE" w:rsidRPr="002415B8" w:rsidRDefault="005B1BDE" w:rsidP="00115D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weights</w:t>
            </w:r>
          </w:p>
        </w:tc>
      </w:tr>
      <w:tr w:rsidR="002415B8" w:rsidRPr="002415B8" w14:paraId="52D0F5C6" w14:textId="77777777" w:rsidTr="00CA67D2">
        <w:trPr>
          <w:trHeight w:val="348"/>
          <w:jc w:val="center"/>
        </w:trPr>
        <w:tc>
          <w:tcPr>
            <w:tcW w:w="26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6FD62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otal Vegetables 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D335AFE" w14:textId="1D743986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9.68%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6367335" w14:textId="4CB4FFE1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E5CD1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06BB057" w14:textId="58EFC409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2.89%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E58E189" w14:textId="5B1DF34E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2B2AB11D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35717ED4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Fruit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1B52F2" w14:textId="4A740885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949F623" w14:textId="08D00EA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5748FF5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3C36B6A" w14:textId="1E2815B3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4.12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AFCB14D" w14:textId="19696D45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753F9228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1FD96CB8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 Fruit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32C97BF" w14:textId="6B6E5789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24.22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10C6707A" w14:textId="05E25D8D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7D5B5FD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CB37131" w14:textId="4A448FE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21.86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1B0A4D2E" w14:textId="5F50565C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7626F13F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22D70E6E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 Grain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515C37" w14:textId="2813E9F8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8.92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F4B840B" w14:textId="0E6A6828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F158092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6F2546E" w14:textId="24C8B512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6.81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99DCF50" w14:textId="6805E17A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5AF34D8F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4F01FF23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A5C84B" w14:textId="1F039515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0.46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501B245" w14:textId="677B03C5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D20F6C8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4A817D8" w14:textId="42D73148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.06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FA7945A" w14:textId="548A6468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3744A248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42F3535F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rotein Food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D236FC" w14:textId="754C7ECB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1A94225D" w14:textId="12A936F9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52.00%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FF701D5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20E1D20" w14:textId="5C3ACE09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728018CF" w14:textId="56FF0A75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76.20%</w:t>
            </w:r>
          </w:p>
        </w:tc>
      </w:tr>
      <w:tr w:rsidR="002415B8" w:rsidRPr="002415B8" w14:paraId="413E6943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5F126FE8" w14:textId="1DC2DD1D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53896987"/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food and Plant Proteins</w:t>
            </w:r>
            <w:bookmarkEnd w:id="1"/>
          </w:p>
        </w:tc>
        <w:tc>
          <w:tcPr>
            <w:tcW w:w="1260" w:type="dxa"/>
            <w:shd w:val="clear" w:color="auto" w:fill="auto"/>
            <w:noWrap/>
            <w:hideMark/>
          </w:tcPr>
          <w:p w14:paraId="615C099F" w14:textId="464DA215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3.61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2E9F9A5" w14:textId="105501D1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51B0377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8609B82" w14:textId="06A3D1E5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2.66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D3ABBAB" w14:textId="5682B0D9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71F7D12A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1258F686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F63B95" w14:textId="321FE4AE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7.49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7658B937" w14:textId="5D7D7589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4C65703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804D474" w14:textId="0C042734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2.03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C5708C2" w14:textId="15930124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6CFDA22B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4B203E87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0BAE11" w14:textId="0C94A4A8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E2180AA" w14:textId="3D7D7269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651E655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EFE05FF" w14:textId="1660A83F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2.77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238ED8A" w14:textId="15232EC3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2EB28D6A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5943400F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ined Grain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FD63C8" w14:textId="109AF486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2AE9AB73" w14:textId="23A36C02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48.00%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16332AB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359BA66F" w14:textId="01C5B953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2F4CC1C6" w14:textId="19634766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23.80%</w:t>
            </w:r>
          </w:p>
        </w:tc>
      </w:tr>
      <w:tr w:rsidR="002415B8" w:rsidRPr="002415B8" w14:paraId="2DE1AF5B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12E7F619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turated Fat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7D8E7B5" w14:textId="15492C80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.24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73E07AA" w14:textId="6D69D71D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1B8B05D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552D50C" w14:textId="4F1FF46F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6.32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5C41189" w14:textId="3D356C1C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2435339A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4610EFD4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153897015"/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ded Sugar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CD7395" w14:textId="4502049E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5.19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ED7CD41" w14:textId="0E285DBF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7EA244E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1C7FC18B" w14:textId="19A7EEB5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5.95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6C30B8FA" w14:textId="1C21BDFA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bookmarkEnd w:id="2"/>
      <w:tr w:rsidR="002415B8" w:rsidRPr="002415B8" w14:paraId="695E0932" w14:textId="77777777" w:rsidTr="00CA67D2">
        <w:trPr>
          <w:trHeight w:val="348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28095A43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ens and Bean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D8827A" w14:textId="094797D9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7.51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2123665" w14:textId="2FE3E0D6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FBDA3C0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93FB52C" w14:textId="146C22BA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13.53%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C162A35" w14:textId="22723142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2415B8" w:rsidRPr="002415B8" w14:paraId="29828860" w14:textId="77777777" w:rsidTr="00D73DD3">
        <w:trPr>
          <w:trHeight w:val="312"/>
          <w:jc w:val="center"/>
        </w:trPr>
        <w:tc>
          <w:tcPr>
            <w:tcW w:w="2676" w:type="dxa"/>
            <w:shd w:val="clear" w:color="auto" w:fill="auto"/>
            <w:noWrap/>
            <w:vAlign w:val="center"/>
            <w:hideMark/>
          </w:tcPr>
          <w:p w14:paraId="5793AA1D" w14:textId="77777777" w:rsidR="002415B8" w:rsidRPr="002415B8" w:rsidRDefault="002415B8" w:rsidP="002415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of coefficient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F20A67" w14:textId="01239A7A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-0.13</w:t>
            </w:r>
            <w:r w:rsidRPr="002415B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1E85F287" w14:textId="22CA577B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0.02</w:t>
            </w:r>
            <w:r w:rsidRPr="002415B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3B5E81B" w14:textId="77777777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　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4961D17" w14:textId="24CDAC4D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-0.12</w:t>
            </w:r>
            <w:r w:rsidRPr="002415B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DE6C78F" w14:textId="0157C2D2" w:rsidR="002415B8" w:rsidRPr="002415B8" w:rsidRDefault="002415B8" w:rsidP="002415B8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2415B8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</w:tbl>
    <w:p w14:paraId="4B542A43" w14:textId="76E622BB" w:rsidR="00992044" w:rsidRPr="002415B8" w:rsidRDefault="00992044" w:rsidP="00992044">
      <w:pPr>
        <w:tabs>
          <w:tab w:val="left" w:pos="1235"/>
        </w:tabs>
        <w:rPr>
          <w:rFonts w:ascii="Times New Roman" w:hAnsi="Times New Roman" w:cs="Times New Roman"/>
          <w:szCs w:val="21"/>
        </w:rPr>
      </w:pPr>
      <w:r w:rsidRPr="002415B8">
        <w:rPr>
          <w:rFonts w:ascii="Times New Roman" w:hAnsi="Times New Roman" w:cs="Times New Roman"/>
          <w:szCs w:val="21"/>
        </w:rPr>
        <w:t>Abbreviations: SII, systemic immune-inflammation index; SIRI, systemic inflammation response index</w:t>
      </w:r>
    </w:p>
    <w:p w14:paraId="1C33EF41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15480BBF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34CD4B50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1D06B669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3A5007FD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1B311D13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7D6DDCD0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41C73D3A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62E5DB1C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3A8421D8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4B3388ED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39994C69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4C1D2E60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1F52A277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766BBA18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p w14:paraId="2D588C62" w14:textId="77777777" w:rsidR="005B1BDE" w:rsidRPr="002415B8" w:rsidRDefault="005B1BDE" w:rsidP="005B1BDE">
      <w:pPr>
        <w:tabs>
          <w:tab w:val="left" w:pos="1235"/>
        </w:tabs>
        <w:rPr>
          <w:rFonts w:ascii="Times New Roman" w:hAnsi="Times New Roman" w:cs="Times New Roman"/>
          <w:szCs w:val="21"/>
        </w:rPr>
      </w:pPr>
    </w:p>
    <w:sectPr w:rsidR="005B1BDE" w:rsidRPr="00241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20EE87" w14:textId="77777777" w:rsidR="00785517" w:rsidRDefault="00785517" w:rsidP="00811800">
      <w:r>
        <w:separator/>
      </w:r>
    </w:p>
  </w:endnote>
  <w:endnote w:type="continuationSeparator" w:id="0">
    <w:p w14:paraId="1CCD9388" w14:textId="77777777" w:rsidR="00785517" w:rsidRDefault="00785517" w:rsidP="00811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122D87" w14:textId="77777777" w:rsidR="00785517" w:rsidRDefault="00785517" w:rsidP="00811800">
      <w:r>
        <w:separator/>
      </w:r>
    </w:p>
  </w:footnote>
  <w:footnote w:type="continuationSeparator" w:id="0">
    <w:p w14:paraId="3FDD88FA" w14:textId="77777777" w:rsidR="00785517" w:rsidRDefault="00785517" w:rsidP="00811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3092"/>
    <w:rsid w:val="00096B90"/>
    <w:rsid w:val="00115D60"/>
    <w:rsid w:val="001676E2"/>
    <w:rsid w:val="0017070F"/>
    <w:rsid w:val="00193F59"/>
    <w:rsid w:val="002315FB"/>
    <w:rsid w:val="002415B8"/>
    <w:rsid w:val="0025301A"/>
    <w:rsid w:val="002A0548"/>
    <w:rsid w:val="00483732"/>
    <w:rsid w:val="00503369"/>
    <w:rsid w:val="005B1BDE"/>
    <w:rsid w:val="00751CA4"/>
    <w:rsid w:val="007521E8"/>
    <w:rsid w:val="00773BCA"/>
    <w:rsid w:val="00785517"/>
    <w:rsid w:val="007F3092"/>
    <w:rsid w:val="00811800"/>
    <w:rsid w:val="00836F77"/>
    <w:rsid w:val="00891148"/>
    <w:rsid w:val="008C016B"/>
    <w:rsid w:val="008C4B88"/>
    <w:rsid w:val="008E446C"/>
    <w:rsid w:val="009104F0"/>
    <w:rsid w:val="00916FCB"/>
    <w:rsid w:val="00992044"/>
    <w:rsid w:val="00AD7356"/>
    <w:rsid w:val="00B5661A"/>
    <w:rsid w:val="00BC3CCE"/>
    <w:rsid w:val="00BF4DF9"/>
    <w:rsid w:val="00BF6FE6"/>
    <w:rsid w:val="00C2474A"/>
    <w:rsid w:val="00C60C1D"/>
    <w:rsid w:val="00D67242"/>
    <w:rsid w:val="00E90E22"/>
    <w:rsid w:val="00EE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B26F3"/>
  <w15:chartTrackingRefBased/>
  <w15:docId w15:val="{29A10EDA-9F4F-4B93-AC54-C16BACFA3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4B8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4B88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8118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8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92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Yang</dc:creator>
  <cp:keywords/>
  <dc:description/>
  <cp:lastModifiedBy>xianyu</cp:lastModifiedBy>
  <cp:revision>25</cp:revision>
  <dcterms:created xsi:type="dcterms:W3CDTF">2023-11-02T04:19:00Z</dcterms:created>
  <dcterms:modified xsi:type="dcterms:W3CDTF">2024-06-19T09:04:00Z</dcterms:modified>
</cp:coreProperties>
</file>